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C003F" w14:textId="7D8397E7" w:rsidR="009C3DD3" w:rsidRDefault="009C3DD3">
      <w:r w:rsidRPr="006B0CE2">
        <w:rPr>
          <w:b/>
        </w:rPr>
        <w:t>Appendix S</w:t>
      </w:r>
      <w:r>
        <w:rPr>
          <w:b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3"/>
        <w:gridCol w:w="901"/>
        <w:gridCol w:w="789"/>
        <w:gridCol w:w="222"/>
        <w:gridCol w:w="901"/>
        <w:gridCol w:w="743"/>
        <w:gridCol w:w="222"/>
        <w:gridCol w:w="846"/>
        <w:gridCol w:w="222"/>
        <w:gridCol w:w="789"/>
        <w:gridCol w:w="222"/>
        <w:gridCol w:w="846"/>
        <w:gridCol w:w="222"/>
        <w:gridCol w:w="789"/>
        <w:gridCol w:w="222"/>
        <w:gridCol w:w="846"/>
        <w:gridCol w:w="222"/>
        <w:gridCol w:w="789"/>
        <w:gridCol w:w="222"/>
        <w:gridCol w:w="846"/>
        <w:gridCol w:w="222"/>
        <w:gridCol w:w="789"/>
      </w:tblGrid>
      <w:tr w:rsidR="00A17467" w:rsidRPr="0005062C" w14:paraId="4DC3B4CF" w14:textId="77777777" w:rsidTr="00504419">
        <w:trPr>
          <w:trHeight w:val="288"/>
        </w:trPr>
        <w:tc>
          <w:tcPr>
            <w:tcW w:w="0" w:type="auto"/>
            <w:noWrap/>
          </w:tcPr>
          <w:p w14:paraId="5F0CF9B4" w14:textId="3040D415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FD44B74" w14:textId="77777777" w:rsidR="00A17467" w:rsidRPr="0005062C" w:rsidRDefault="00A17467" w:rsidP="002E0CEF">
            <w:pPr>
              <w:jc w:val="center"/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12</w:t>
            </w:r>
          </w:p>
        </w:tc>
        <w:tc>
          <w:tcPr>
            <w:tcW w:w="0" w:type="auto"/>
          </w:tcPr>
          <w:p w14:paraId="5E5F6B8B" w14:textId="77777777" w:rsidR="00A17467" w:rsidRPr="0005062C" w:rsidRDefault="00A17467" w:rsidP="002E0C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DAD9B80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8333578" w14:textId="77777777" w:rsidR="00A17467" w:rsidRPr="0005062C" w:rsidRDefault="00A17467" w:rsidP="002E0CEF">
            <w:pPr>
              <w:jc w:val="center"/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14</w:t>
            </w:r>
          </w:p>
        </w:tc>
        <w:tc>
          <w:tcPr>
            <w:tcW w:w="0" w:type="auto"/>
          </w:tcPr>
          <w:p w14:paraId="3F9730BC" w14:textId="77777777" w:rsidR="00A17467" w:rsidRPr="0005062C" w:rsidRDefault="00A17467" w:rsidP="002E0C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635649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9614CA6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18</w:t>
            </w:r>
          </w:p>
        </w:tc>
        <w:tc>
          <w:tcPr>
            <w:tcW w:w="0" w:type="auto"/>
          </w:tcPr>
          <w:p w14:paraId="54C65AF0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89B92D6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35CF9ED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0ECDF4E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20</w:t>
            </w:r>
          </w:p>
        </w:tc>
        <w:tc>
          <w:tcPr>
            <w:tcW w:w="0" w:type="auto"/>
          </w:tcPr>
          <w:p w14:paraId="1A3F5D86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BF39B47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B989740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EF20AB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22</w:t>
            </w:r>
          </w:p>
        </w:tc>
        <w:tc>
          <w:tcPr>
            <w:tcW w:w="0" w:type="auto"/>
          </w:tcPr>
          <w:p w14:paraId="3BC51AF9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3A89255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502927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EBA5D17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b/>
                <w:bCs/>
                <w:sz w:val="16"/>
                <w:szCs w:val="16"/>
                <w:lang w:val="en-US"/>
              </w:rPr>
              <w:t>Model 23</w:t>
            </w:r>
          </w:p>
        </w:tc>
        <w:tc>
          <w:tcPr>
            <w:tcW w:w="0" w:type="auto"/>
          </w:tcPr>
          <w:p w14:paraId="1E91FE1E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1CE98A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</w:tr>
      <w:tr w:rsidR="00A17467" w:rsidRPr="0005062C" w14:paraId="25562EAD" w14:textId="77777777" w:rsidTr="00504419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FC371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DB9CDE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1DCD1B" w14:textId="77777777" w:rsidR="00D32D30" w:rsidRPr="0005062C" w:rsidRDefault="00D32D30" w:rsidP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 w:rsidR="00DC37A4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528A8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9A4C44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6CAF03" w14:textId="77777777" w:rsidR="00D32D30" w:rsidRPr="0005062C" w:rsidRDefault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>
              <w:rPr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82C58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3DE1ACA8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A97B3B" w14:textId="77777777" w:rsidR="00D32D30" w:rsidRPr="0005062C" w:rsidRDefault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>
              <w:rPr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E943E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0CDDC01F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200D46" w14:textId="77777777" w:rsidR="00D32D30" w:rsidRPr="0005062C" w:rsidRDefault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>
              <w:rPr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AA101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21393900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4C7045" w14:textId="77777777" w:rsidR="00D32D30" w:rsidRPr="0005062C" w:rsidRDefault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>
              <w:rPr>
                <w:sz w:val="16"/>
                <w:szCs w:val="16"/>
              </w:rPr>
              <w:t>.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7BD48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5F95AB4A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D92B13" w14:textId="77777777" w:rsidR="00D32D30" w:rsidRPr="0005062C" w:rsidRDefault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S.E</w:t>
            </w:r>
            <w:r>
              <w:rPr>
                <w:sz w:val="16"/>
                <w:szCs w:val="16"/>
              </w:rPr>
              <w:t>..</w:t>
            </w:r>
          </w:p>
        </w:tc>
      </w:tr>
      <w:tr w:rsidR="00A17467" w:rsidRPr="0005062C" w14:paraId="671EFDB5" w14:textId="77777777" w:rsidTr="00504419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497437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  <w:lang w:val="fi-FI"/>
              </w:rPr>
              <w:t>(</w:t>
            </w:r>
            <w:proofErr w:type="spellStart"/>
            <w:r w:rsidRPr="0005062C">
              <w:rPr>
                <w:sz w:val="16"/>
                <w:szCs w:val="16"/>
                <w:lang w:val="fi-FI"/>
              </w:rPr>
              <w:t>Intercept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FC6C38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D0A57E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69A41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C82374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11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04D59C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838B8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708D7DCE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5.05</w:t>
            </w:r>
            <w:r>
              <w:rPr>
                <w:sz w:val="16"/>
                <w:szCs w:val="16"/>
              </w:rPr>
              <w:t>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204304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2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B7E1F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1064C821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4.338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5E5616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19310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547ACBBC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.0</w:t>
            </w:r>
            <w:r>
              <w:rPr>
                <w:sz w:val="16"/>
                <w:szCs w:val="16"/>
              </w:rPr>
              <w:t>40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E6BE3F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1D2D4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7A5F1E69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5.157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1E9AA2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970</w:t>
            </w:r>
          </w:p>
        </w:tc>
      </w:tr>
      <w:tr w:rsidR="00A17467" w:rsidRPr="0005062C" w14:paraId="687EBF29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2AF8062F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Zone (ref. Lapland)</w:t>
            </w:r>
          </w:p>
        </w:tc>
        <w:tc>
          <w:tcPr>
            <w:tcW w:w="0" w:type="auto"/>
            <w:noWrap/>
            <w:hideMark/>
          </w:tcPr>
          <w:p w14:paraId="0812157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CE284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EC38E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4F111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4E804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9C327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948865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56E80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117E9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532132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150CF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9F451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82B13C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A33DA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81AAA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57D9BB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CBB8D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27B9065B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6178646E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We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62B1B650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2**</w:t>
            </w:r>
          </w:p>
        </w:tc>
        <w:tc>
          <w:tcPr>
            <w:tcW w:w="0" w:type="auto"/>
            <w:noWrap/>
            <w:hideMark/>
          </w:tcPr>
          <w:p w14:paraId="56ABF98C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846</w:t>
            </w:r>
          </w:p>
        </w:tc>
        <w:tc>
          <w:tcPr>
            <w:tcW w:w="0" w:type="auto"/>
            <w:noWrap/>
            <w:hideMark/>
          </w:tcPr>
          <w:p w14:paraId="1E914B9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0D0677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4.25</w:t>
            </w:r>
            <w:r>
              <w:rPr>
                <w:sz w:val="16"/>
                <w:szCs w:val="16"/>
              </w:rPr>
              <w:t>2**</w:t>
            </w:r>
          </w:p>
        </w:tc>
        <w:tc>
          <w:tcPr>
            <w:tcW w:w="0" w:type="auto"/>
            <w:noWrap/>
            <w:hideMark/>
          </w:tcPr>
          <w:p w14:paraId="59BDE8AF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277</w:t>
            </w:r>
          </w:p>
        </w:tc>
        <w:tc>
          <w:tcPr>
            <w:tcW w:w="0" w:type="auto"/>
            <w:noWrap/>
            <w:hideMark/>
          </w:tcPr>
          <w:p w14:paraId="6594592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72D8710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5.97</w:t>
            </w:r>
            <w:r>
              <w:rPr>
                <w:sz w:val="16"/>
                <w:szCs w:val="16"/>
              </w:rPr>
              <w:t>5***</w:t>
            </w:r>
          </w:p>
        </w:tc>
        <w:tc>
          <w:tcPr>
            <w:tcW w:w="0" w:type="auto"/>
            <w:noWrap/>
            <w:hideMark/>
          </w:tcPr>
          <w:p w14:paraId="78A32C61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6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6EA6E9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AA15952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4.02</w:t>
            </w:r>
            <w:r>
              <w:rPr>
                <w:sz w:val="16"/>
                <w:szCs w:val="16"/>
              </w:rPr>
              <w:t>5***</w:t>
            </w:r>
          </w:p>
        </w:tc>
        <w:tc>
          <w:tcPr>
            <w:tcW w:w="0" w:type="auto"/>
            <w:noWrap/>
            <w:hideMark/>
          </w:tcPr>
          <w:p w14:paraId="6AEC56A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102</w:t>
            </w:r>
          </w:p>
        </w:tc>
        <w:tc>
          <w:tcPr>
            <w:tcW w:w="0" w:type="auto"/>
            <w:noWrap/>
            <w:hideMark/>
          </w:tcPr>
          <w:p w14:paraId="07C664C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113BFE3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5.7</w:t>
            </w:r>
            <w:r>
              <w:rPr>
                <w:sz w:val="16"/>
                <w:szCs w:val="16"/>
              </w:rPr>
              <w:t>80***</w:t>
            </w:r>
          </w:p>
        </w:tc>
        <w:tc>
          <w:tcPr>
            <w:tcW w:w="0" w:type="auto"/>
            <w:noWrap/>
            <w:hideMark/>
          </w:tcPr>
          <w:p w14:paraId="4DB552C3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2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34E0E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7A3C9A4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4.631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17B715E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30</w:t>
            </w:r>
            <w:r w:rsidR="002E0CEF">
              <w:rPr>
                <w:sz w:val="16"/>
                <w:szCs w:val="16"/>
              </w:rPr>
              <w:t>8</w:t>
            </w:r>
          </w:p>
        </w:tc>
      </w:tr>
      <w:tr w:rsidR="00A17467" w:rsidRPr="0005062C" w14:paraId="567B49FE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0035976C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Ea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22FEACDA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4.25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F39FDE4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115</w:t>
            </w:r>
          </w:p>
        </w:tc>
        <w:tc>
          <w:tcPr>
            <w:tcW w:w="0" w:type="auto"/>
            <w:noWrap/>
            <w:hideMark/>
          </w:tcPr>
          <w:p w14:paraId="0ECDDBC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7489B5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7.85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D38B45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738</w:t>
            </w:r>
          </w:p>
        </w:tc>
        <w:tc>
          <w:tcPr>
            <w:tcW w:w="0" w:type="auto"/>
            <w:noWrap/>
            <w:hideMark/>
          </w:tcPr>
          <w:p w14:paraId="5592977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3CA131C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10.406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A4C19AD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88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81C91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20CE0A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7.534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314652E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407A53C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FEBD5E1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9.668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578DD27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685</w:t>
            </w:r>
          </w:p>
        </w:tc>
        <w:tc>
          <w:tcPr>
            <w:tcW w:w="0" w:type="auto"/>
            <w:noWrap/>
            <w:hideMark/>
          </w:tcPr>
          <w:p w14:paraId="08C8CE6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AA3FA5A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9.72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FC7FE80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730</w:t>
            </w:r>
          </w:p>
        </w:tc>
      </w:tr>
      <w:tr w:rsidR="00A17467" w:rsidRPr="0005062C" w14:paraId="22FA0272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52D278C7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South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6F704C85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3.66</w:t>
            </w:r>
            <w:r>
              <w:rPr>
                <w:sz w:val="16"/>
                <w:szCs w:val="16"/>
              </w:rPr>
              <w:t>7*</w:t>
            </w:r>
          </w:p>
        </w:tc>
        <w:tc>
          <w:tcPr>
            <w:tcW w:w="0" w:type="auto"/>
            <w:noWrap/>
            <w:hideMark/>
          </w:tcPr>
          <w:p w14:paraId="42348F8A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422</w:t>
            </w:r>
          </w:p>
        </w:tc>
        <w:tc>
          <w:tcPr>
            <w:tcW w:w="0" w:type="auto"/>
            <w:noWrap/>
            <w:hideMark/>
          </w:tcPr>
          <w:p w14:paraId="7573797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07F6B7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18</w:t>
            </w:r>
            <w:r>
              <w:rPr>
                <w:sz w:val="16"/>
                <w:szCs w:val="16"/>
              </w:rPr>
              <w:t>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90A9B7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949</w:t>
            </w:r>
          </w:p>
        </w:tc>
        <w:tc>
          <w:tcPr>
            <w:tcW w:w="0" w:type="auto"/>
            <w:noWrap/>
            <w:hideMark/>
          </w:tcPr>
          <w:p w14:paraId="1ECBA62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5B1E363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320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6D0FCE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930</w:t>
            </w:r>
          </w:p>
        </w:tc>
        <w:tc>
          <w:tcPr>
            <w:tcW w:w="0" w:type="auto"/>
            <w:noWrap/>
            <w:hideMark/>
          </w:tcPr>
          <w:p w14:paraId="3704063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06F1E2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32</w:t>
            </w:r>
            <w:r>
              <w:rPr>
                <w:sz w:val="16"/>
                <w:szCs w:val="16"/>
              </w:rPr>
              <w:t>5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E5BF60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076</w:t>
            </w:r>
          </w:p>
        </w:tc>
        <w:tc>
          <w:tcPr>
            <w:tcW w:w="0" w:type="auto"/>
            <w:noWrap/>
            <w:hideMark/>
          </w:tcPr>
          <w:p w14:paraId="55EB989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A49ED70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58</w:t>
            </w:r>
            <w:r>
              <w:rPr>
                <w:sz w:val="16"/>
                <w:szCs w:val="16"/>
              </w:rPr>
              <w:t>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26C2F3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906</w:t>
            </w:r>
          </w:p>
        </w:tc>
        <w:tc>
          <w:tcPr>
            <w:tcW w:w="0" w:type="auto"/>
            <w:noWrap/>
            <w:hideMark/>
          </w:tcPr>
          <w:p w14:paraId="17118EE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7A4680C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09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9386150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1.9</w:t>
            </w:r>
            <w:r w:rsidR="002E0CEF">
              <w:rPr>
                <w:sz w:val="16"/>
                <w:szCs w:val="16"/>
              </w:rPr>
              <w:t>40</w:t>
            </w:r>
          </w:p>
        </w:tc>
      </w:tr>
      <w:tr w:rsidR="00A17467" w:rsidRPr="0005062C" w14:paraId="31BDA106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6C3C94B8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Land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05062C">
              <w:rPr>
                <w:sz w:val="16"/>
                <w:szCs w:val="16"/>
                <w:lang w:val="fi-FI"/>
              </w:rPr>
              <w:t>area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>, km</w:t>
            </w:r>
            <w:r w:rsidRPr="00902DE6">
              <w:rPr>
                <w:sz w:val="16"/>
                <w:szCs w:val="16"/>
                <w:vertAlign w:val="superscript"/>
                <w:lang w:val="fi-F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2257B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8C17D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7C7A6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70008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D12FB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20057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C7EE12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915C9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9A774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1DFD2B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A4699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74746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6A2F22E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</w:t>
            </w:r>
            <w:r>
              <w:rPr>
                <w:sz w:val="16"/>
                <w:szCs w:val="16"/>
              </w:rPr>
              <w:t>2***</w:t>
            </w:r>
          </w:p>
        </w:tc>
        <w:tc>
          <w:tcPr>
            <w:tcW w:w="0" w:type="auto"/>
            <w:noWrap/>
            <w:hideMark/>
          </w:tcPr>
          <w:p w14:paraId="7431A939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19E-05</w:t>
            </w:r>
          </w:p>
        </w:tc>
        <w:tc>
          <w:tcPr>
            <w:tcW w:w="0" w:type="auto"/>
            <w:noWrap/>
            <w:hideMark/>
          </w:tcPr>
          <w:p w14:paraId="3035D9B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CEEB5A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BC600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6C907FC1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52D735E6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Forest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05062C">
              <w:rPr>
                <w:sz w:val="16"/>
                <w:szCs w:val="16"/>
                <w:lang w:val="fi-FI"/>
              </w:rPr>
              <w:t>area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MMA, km</w:t>
            </w:r>
            <w:r w:rsidRPr="00902DE6">
              <w:rPr>
                <w:sz w:val="16"/>
                <w:szCs w:val="16"/>
                <w:vertAlign w:val="superscript"/>
                <w:lang w:val="fi-FI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3BA6C7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C79DB2F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88E-05</w:t>
            </w:r>
          </w:p>
        </w:tc>
        <w:tc>
          <w:tcPr>
            <w:tcW w:w="0" w:type="auto"/>
            <w:noWrap/>
            <w:hideMark/>
          </w:tcPr>
          <w:p w14:paraId="69DA916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0A36CE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FE52A64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02</w:t>
            </w:r>
          </w:p>
        </w:tc>
        <w:tc>
          <w:tcPr>
            <w:tcW w:w="0" w:type="auto"/>
            <w:noWrap/>
            <w:hideMark/>
          </w:tcPr>
          <w:p w14:paraId="159828F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967E9F1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2867919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97E-05</w:t>
            </w:r>
          </w:p>
        </w:tc>
        <w:tc>
          <w:tcPr>
            <w:tcW w:w="0" w:type="auto"/>
            <w:noWrap/>
            <w:hideMark/>
          </w:tcPr>
          <w:p w14:paraId="2BE096E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20A58F6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203B9EC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2.68E-05</w:t>
            </w:r>
          </w:p>
        </w:tc>
        <w:tc>
          <w:tcPr>
            <w:tcW w:w="0" w:type="auto"/>
            <w:noWrap/>
            <w:hideMark/>
          </w:tcPr>
          <w:p w14:paraId="2400636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DF364D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70DCA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CCF9B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B9574B2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02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FAA8A83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3.16E-05</w:t>
            </w:r>
          </w:p>
        </w:tc>
      </w:tr>
      <w:tr w:rsidR="00A17467" w:rsidRPr="0005062C" w14:paraId="4B7DD3C0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7E8209D8" w14:textId="79AB4582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Moose density 10 km</w:t>
            </w:r>
            <w:r w:rsidRPr="00902DE6">
              <w:rPr>
                <w:sz w:val="16"/>
                <w:szCs w:val="16"/>
                <w:vertAlign w:val="superscript"/>
              </w:rPr>
              <w:t>-2</w:t>
            </w:r>
            <w:r w:rsidRPr="0005062C">
              <w:rPr>
                <w:sz w:val="16"/>
                <w:szCs w:val="16"/>
              </w:rPr>
              <w:t xml:space="preserve"> Scots pine seedling stands</w:t>
            </w:r>
          </w:p>
        </w:tc>
        <w:tc>
          <w:tcPr>
            <w:tcW w:w="0" w:type="auto"/>
            <w:noWrap/>
            <w:hideMark/>
          </w:tcPr>
          <w:p w14:paraId="5DC091B0" w14:textId="77777777" w:rsidR="00D32D30" w:rsidRPr="0005062C" w:rsidRDefault="00D32D30" w:rsidP="00EE3DC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1</w:t>
            </w:r>
            <w:r>
              <w:rPr>
                <w:sz w:val="16"/>
                <w:szCs w:val="16"/>
              </w:rPr>
              <w:t>6</w:t>
            </w:r>
            <w:r w:rsidRPr="005C1EB1">
              <w:rPr>
                <w:sz w:val="20"/>
                <w:szCs w:val="20"/>
                <w:vertAlign w:val="superscript"/>
              </w:rPr>
              <w:t>n.s.</w:t>
            </w:r>
          </w:p>
        </w:tc>
        <w:tc>
          <w:tcPr>
            <w:tcW w:w="0" w:type="auto"/>
            <w:noWrap/>
            <w:hideMark/>
          </w:tcPr>
          <w:p w14:paraId="3FA1EE45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3EA50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4E072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7689C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8FE91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5ECE1E1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0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A2511F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1D0F110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60D935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DB0B6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509C1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E8046D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2A79F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9542F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B3594A2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0**</w:t>
            </w:r>
          </w:p>
        </w:tc>
        <w:tc>
          <w:tcPr>
            <w:tcW w:w="0" w:type="auto"/>
            <w:noWrap/>
            <w:hideMark/>
          </w:tcPr>
          <w:p w14:paraId="7193BB1A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</w:t>
            </w:r>
            <w:r w:rsidR="002E0CEF">
              <w:rPr>
                <w:sz w:val="16"/>
                <w:szCs w:val="16"/>
              </w:rPr>
              <w:t>3</w:t>
            </w:r>
          </w:p>
        </w:tc>
      </w:tr>
      <w:tr w:rsidR="00A17467" w:rsidRPr="0005062C" w14:paraId="1F1D4D2B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531379B" w14:textId="09BDCB7F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Moose density 10 km</w:t>
            </w:r>
            <w:r w:rsidR="00902DE6" w:rsidRPr="00902DE6">
              <w:rPr>
                <w:sz w:val="16"/>
                <w:szCs w:val="16"/>
                <w:vertAlign w:val="superscript"/>
              </w:rPr>
              <w:t>-</w:t>
            </w:r>
            <w:r w:rsidRPr="00902DE6">
              <w:rPr>
                <w:sz w:val="16"/>
                <w:szCs w:val="16"/>
                <w:vertAlign w:val="superscript"/>
              </w:rPr>
              <w:t>2</w:t>
            </w:r>
            <w:r w:rsidRPr="0005062C">
              <w:rPr>
                <w:sz w:val="16"/>
                <w:szCs w:val="16"/>
              </w:rPr>
              <w:t xml:space="preserve"> land area</w:t>
            </w:r>
          </w:p>
        </w:tc>
        <w:tc>
          <w:tcPr>
            <w:tcW w:w="0" w:type="auto"/>
            <w:noWrap/>
            <w:hideMark/>
          </w:tcPr>
          <w:p w14:paraId="3C2EFA6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48BA4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1FEC0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AD6F2C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2***</w:t>
            </w:r>
          </w:p>
        </w:tc>
        <w:tc>
          <w:tcPr>
            <w:tcW w:w="0" w:type="auto"/>
            <w:noWrap/>
            <w:hideMark/>
          </w:tcPr>
          <w:p w14:paraId="0D8EED83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3F3A7E4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20A37E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0FDD9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B555B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BA6B948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2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61ECA8A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64CB94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86C5B31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45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FF33972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10EFB1A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7FAC2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FB8B5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04AF66CD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422625E4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  <w:lang w:val="fi-FI"/>
              </w:rPr>
              <w:t xml:space="preserve">Proportion of </w:t>
            </w:r>
            <w:proofErr w:type="spellStart"/>
            <w:r w:rsidRPr="0005062C">
              <w:rPr>
                <w:sz w:val="16"/>
                <w:szCs w:val="16"/>
                <w:lang w:val="fi-FI"/>
              </w:rPr>
              <w:t>seedling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05062C">
              <w:rPr>
                <w:sz w:val="16"/>
                <w:szCs w:val="16"/>
                <w:lang w:val="fi-FI"/>
              </w:rPr>
              <w:t>stands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>, %</w:t>
            </w:r>
          </w:p>
        </w:tc>
        <w:tc>
          <w:tcPr>
            <w:tcW w:w="0" w:type="auto"/>
            <w:noWrap/>
            <w:hideMark/>
          </w:tcPr>
          <w:p w14:paraId="4C88694E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*</w:t>
            </w:r>
          </w:p>
        </w:tc>
        <w:tc>
          <w:tcPr>
            <w:tcW w:w="0" w:type="auto"/>
            <w:noWrap/>
            <w:hideMark/>
          </w:tcPr>
          <w:p w14:paraId="283CA822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0AEF2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866E7C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sz w:val="20"/>
                <w:szCs w:val="20"/>
                <w:vertAlign w:val="superscript"/>
              </w:rPr>
              <w:t>n.</w:t>
            </w:r>
            <w:r w:rsidRPr="005C1EB1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495C6B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296B58C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6389C76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4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4D72520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CB7F05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78B86B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BC80F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AC2CB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83C5008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84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CD71DCC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539EDB3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04DEC50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4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86F662C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9</w:t>
            </w:r>
          </w:p>
        </w:tc>
      </w:tr>
      <w:tr w:rsidR="00A17467" w:rsidRPr="0005062C" w14:paraId="3B39C870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58077E85" w14:textId="3666B619" w:rsidR="00D32D30" w:rsidRPr="0005062C" w:rsidRDefault="00D32D30">
            <w:pPr>
              <w:rPr>
                <w:sz w:val="16"/>
                <w:szCs w:val="16"/>
              </w:rPr>
            </w:pPr>
            <w:r w:rsidRPr="00902DE6">
              <w:rPr>
                <w:sz w:val="16"/>
                <w:szCs w:val="16"/>
              </w:rPr>
              <w:t xml:space="preserve">Proportion </w:t>
            </w:r>
            <w:r w:rsidR="00566347" w:rsidRPr="00902DE6">
              <w:rPr>
                <w:sz w:val="16"/>
                <w:szCs w:val="16"/>
              </w:rPr>
              <w:t xml:space="preserve">of </w:t>
            </w:r>
            <w:r w:rsidRPr="00902DE6">
              <w:rPr>
                <w:sz w:val="16"/>
                <w:szCs w:val="16"/>
              </w:rPr>
              <w:t>spruce seedling stands, %</w:t>
            </w:r>
          </w:p>
        </w:tc>
        <w:tc>
          <w:tcPr>
            <w:tcW w:w="0" w:type="auto"/>
            <w:noWrap/>
            <w:hideMark/>
          </w:tcPr>
          <w:p w14:paraId="328D891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CFEEF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1091B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B2F4A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61202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1A944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BB7AFD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E2174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A4243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00EEE0A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131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7CE99B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ED235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37241E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57580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D9740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744850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AF897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2156B472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2CB56AB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Proportion of mature stands, %</w:t>
            </w:r>
          </w:p>
        </w:tc>
        <w:tc>
          <w:tcPr>
            <w:tcW w:w="0" w:type="auto"/>
            <w:noWrap/>
            <w:hideMark/>
          </w:tcPr>
          <w:p w14:paraId="3DC899C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BFBE2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EEE91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70C1B0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7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C36EE7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7D82785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14ECAEB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3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6CB46DB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F69FCD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01600F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21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31339F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5960D5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88A8D61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6</w:t>
            </w:r>
            <w:r>
              <w:rPr>
                <w:sz w:val="16"/>
                <w:szCs w:val="16"/>
              </w:rPr>
              <w:t>2***</w:t>
            </w:r>
          </w:p>
        </w:tc>
        <w:tc>
          <w:tcPr>
            <w:tcW w:w="0" w:type="auto"/>
            <w:noWrap/>
            <w:hideMark/>
          </w:tcPr>
          <w:p w14:paraId="765ECD14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DEE686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E294105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40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FB0165C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5</w:t>
            </w:r>
          </w:p>
        </w:tc>
      </w:tr>
      <w:tr w:rsidR="00A17467" w:rsidRPr="0005062C" w14:paraId="2B826967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165537FB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Zone*Proportion of seedling stands, %</w:t>
            </w:r>
          </w:p>
        </w:tc>
        <w:tc>
          <w:tcPr>
            <w:tcW w:w="0" w:type="auto"/>
            <w:noWrap/>
            <w:hideMark/>
          </w:tcPr>
          <w:p w14:paraId="5E51655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AA57B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F39A0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6A337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44A23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10C15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2D730B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7539E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3AD65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C3E954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F0FF4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7D719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E7BE6B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4E656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95DED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4939D1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FDC52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5EBAC8B9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45125947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We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6BF7CFDB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8**</w:t>
            </w:r>
          </w:p>
        </w:tc>
        <w:tc>
          <w:tcPr>
            <w:tcW w:w="0" w:type="auto"/>
            <w:noWrap/>
            <w:hideMark/>
          </w:tcPr>
          <w:p w14:paraId="1CEE0750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729B3A3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143122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>7***</w:t>
            </w:r>
          </w:p>
        </w:tc>
        <w:tc>
          <w:tcPr>
            <w:tcW w:w="0" w:type="auto"/>
            <w:noWrap/>
            <w:hideMark/>
          </w:tcPr>
          <w:p w14:paraId="49ADBC31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1991A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4F54BB8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18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166B772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C9875F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FF17D1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597DD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3DF68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6267253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>5***</w:t>
            </w:r>
          </w:p>
        </w:tc>
        <w:tc>
          <w:tcPr>
            <w:tcW w:w="0" w:type="auto"/>
            <w:noWrap/>
            <w:hideMark/>
          </w:tcPr>
          <w:p w14:paraId="3BFCD496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D7450D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24E137C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00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4E4BB3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7</w:t>
            </w:r>
          </w:p>
        </w:tc>
      </w:tr>
      <w:tr w:rsidR="00A17467" w:rsidRPr="0005062C" w14:paraId="604DE67C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EB351F9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Ea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005CA576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2***</w:t>
            </w:r>
          </w:p>
        </w:tc>
        <w:tc>
          <w:tcPr>
            <w:tcW w:w="0" w:type="auto"/>
            <w:noWrap/>
            <w:hideMark/>
          </w:tcPr>
          <w:p w14:paraId="7D4457D6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1EAA0E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2AD4CB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3***</w:t>
            </w:r>
          </w:p>
        </w:tc>
        <w:tc>
          <w:tcPr>
            <w:tcW w:w="0" w:type="auto"/>
            <w:noWrap/>
            <w:hideMark/>
          </w:tcPr>
          <w:p w14:paraId="43324FA8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75</w:t>
            </w:r>
          </w:p>
        </w:tc>
        <w:tc>
          <w:tcPr>
            <w:tcW w:w="0" w:type="auto"/>
            <w:noWrap/>
            <w:hideMark/>
          </w:tcPr>
          <w:p w14:paraId="7C26A6A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1D592CA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5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96D3C1B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A7A0D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FD31BF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E3EEB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49366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AB9AE91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07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06AC8A5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0BA035D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C3F238C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36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D43778B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</w:t>
            </w:r>
            <w:r w:rsidR="002E0CEF">
              <w:rPr>
                <w:sz w:val="16"/>
                <w:szCs w:val="16"/>
              </w:rPr>
              <w:t>1</w:t>
            </w:r>
          </w:p>
        </w:tc>
      </w:tr>
      <w:tr w:rsidR="00A17467" w:rsidRPr="0005062C" w14:paraId="5B6A379D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27901ED5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Southern Finland</w:t>
            </w:r>
          </w:p>
        </w:tc>
        <w:tc>
          <w:tcPr>
            <w:tcW w:w="0" w:type="auto"/>
            <w:noWrap/>
            <w:hideMark/>
          </w:tcPr>
          <w:p w14:paraId="5EFB878D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13</w:t>
            </w:r>
            <w:r>
              <w:rPr>
                <w:sz w:val="16"/>
                <w:szCs w:val="16"/>
              </w:rPr>
              <w:t>4*</w:t>
            </w:r>
          </w:p>
        </w:tc>
        <w:tc>
          <w:tcPr>
            <w:tcW w:w="0" w:type="auto"/>
            <w:noWrap/>
            <w:hideMark/>
          </w:tcPr>
          <w:p w14:paraId="728C1292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B16FE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1E3340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>7*</w:t>
            </w:r>
          </w:p>
        </w:tc>
        <w:tc>
          <w:tcPr>
            <w:tcW w:w="0" w:type="auto"/>
            <w:noWrap/>
            <w:hideMark/>
          </w:tcPr>
          <w:p w14:paraId="5DA10BA5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7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48B15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DC89F91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9E374D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BC2C3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1F9DA8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4159F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261CC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02B9F71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>9*</w:t>
            </w:r>
          </w:p>
        </w:tc>
        <w:tc>
          <w:tcPr>
            <w:tcW w:w="0" w:type="auto"/>
            <w:noWrap/>
            <w:hideMark/>
          </w:tcPr>
          <w:p w14:paraId="34908A05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280B9EB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0D55F9F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>6*</w:t>
            </w:r>
          </w:p>
        </w:tc>
        <w:tc>
          <w:tcPr>
            <w:tcW w:w="0" w:type="auto"/>
            <w:noWrap/>
            <w:hideMark/>
          </w:tcPr>
          <w:p w14:paraId="74C241FB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7</w:t>
            </w:r>
          </w:p>
        </w:tc>
      </w:tr>
      <w:tr w:rsidR="00A17467" w:rsidRPr="0005062C" w14:paraId="57F7171E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14E45E93" w14:textId="04260308" w:rsidR="00D32D30" w:rsidRPr="0005062C" w:rsidRDefault="00D32D30" w:rsidP="00902DE6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Zone*Moose per 10 km</w:t>
            </w:r>
            <w:r w:rsidRPr="00902DE6">
              <w:rPr>
                <w:sz w:val="16"/>
                <w:szCs w:val="16"/>
                <w:vertAlign w:val="superscript"/>
              </w:rPr>
              <w:t>2</w:t>
            </w:r>
            <w:r w:rsidRPr="0005062C">
              <w:rPr>
                <w:sz w:val="16"/>
                <w:szCs w:val="16"/>
              </w:rPr>
              <w:t xml:space="preserve"> Scots pine seedling</w:t>
            </w:r>
            <w:r w:rsidR="00902DE6">
              <w:rPr>
                <w:sz w:val="16"/>
                <w:szCs w:val="16"/>
              </w:rPr>
              <w:t xml:space="preserve"> stands</w:t>
            </w:r>
          </w:p>
        </w:tc>
        <w:tc>
          <w:tcPr>
            <w:tcW w:w="0" w:type="auto"/>
            <w:noWrap/>
            <w:hideMark/>
          </w:tcPr>
          <w:p w14:paraId="180CED6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FBF3D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C54E4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58B9D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DEEC0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1106A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73A280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1DDD0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B4F22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1BB1DE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782A2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F5C2D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D41173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25442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B50AA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965704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90E03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64042D18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D3EB204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We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29400E4F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3</w:t>
            </w:r>
            <w:r w:rsidRPr="005C1EB1">
              <w:rPr>
                <w:sz w:val="20"/>
                <w:szCs w:val="20"/>
                <w:vertAlign w:val="superscript"/>
              </w:rPr>
              <w:t>n.s.</w:t>
            </w:r>
          </w:p>
        </w:tc>
        <w:tc>
          <w:tcPr>
            <w:tcW w:w="0" w:type="auto"/>
            <w:noWrap/>
            <w:hideMark/>
          </w:tcPr>
          <w:p w14:paraId="1971B1C9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BE31A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82BD8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AD242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4FE22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EA3B5AE" w14:textId="77777777" w:rsidR="00D32D30" w:rsidRPr="0005062C" w:rsidRDefault="00D32D30" w:rsidP="005A50A3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97DA0F1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93F10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D926B3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27F66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2368B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E75E66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153C7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E41E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EF41BF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E241D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3B1F824C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0F42CBB6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Eastern Finland</w:t>
            </w:r>
          </w:p>
        </w:tc>
        <w:tc>
          <w:tcPr>
            <w:tcW w:w="0" w:type="auto"/>
            <w:noWrap/>
            <w:hideMark/>
          </w:tcPr>
          <w:p w14:paraId="108DBE5E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9n</w:t>
            </w:r>
            <w:r>
              <w:rPr>
                <w:sz w:val="20"/>
                <w:szCs w:val="20"/>
                <w:vertAlign w:val="superscript"/>
              </w:rPr>
              <w:t>n.</w:t>
            </w:r>
            <w:r w:rsidRPr="005C1EB1">
              <w:rPr>
                <w:sz w:val="20"/>
                <w:szCs w:val="20"/>
                <w:vertAlign w:val="superscript"/>
              </w:rPr>
              <w:t>s.</w:t>
            </w:r>
          </w:p>
        </w:tc>
        <w:tc>
          <w:tcPr>
            <w:tcW w:w="0" w:type="auto"/>
            <w:noWrap/>
            <w:hideMark/>
          </w:tcPr>
          <w:p w14:paraId="28CCC6EF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52F88DC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64B62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ADF23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31998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BDB5AFB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6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3E3CF5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53B53A8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A93175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F4788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C14EF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AFEB40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4DD5D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10D29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96C146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5828B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19EC4390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42D67AE5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Southern Finland</w:t>
            </w:r>
          </w:p>
        </w:tc>
        <w:tc>
          <w:tcPr>
            <w:tcW w:w="0" w:type="auto"/>
            <w:noWrap/>
            <w:hideMark/>
          </w:tcPr>
          <w:p w14:paraId="39358280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1</w:t>
            </w:r>
            <w:r>
              <w:rPr>
                <w:sz w:val="16"/>
                <w:szCs w:val="16"/>
              </w:rPr>
              <w:t>7*</w:t>
            </w:r>
          </w:p>
        </w:tc>
        <w:tc>
          <w:tcPr>
            <w:tcW w:w="0" w:type="auto"/>
            <w:noWrap/>
            <w:hideMark/>
          </w:tcPr>
          <w:p w14:paraId="54DC4423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12ED22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41CB9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2B042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4BA99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5B5894E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1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613673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6C72ADB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67E704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A68CA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6E4D8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5A1786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95F0F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495DB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E9CFB3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5F311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7915853E" w14:textId="77777777" w:rsidTr="00504419">
        <w:trPr>
          <w:trHeight w:val="552"/>
        </w:trPr>
        <w:tc>
          <w:tcPr>
            <w:tcW w:w="0" w:type="auto"/>
            <w:hideMark/>
          </w:tcPr>
          <w:p w14:paraId="17E8A1F0" w14:textId="1FB83C25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Moose density 10 km</w:t>
            </w:r>
            <w:r w:rsidRPr="00902DE6">
              <w:rPr>
                <w:sz w:val="16"/>
                <w:szCs w:val="16"/>
                <w:vertAlign w:val="superscript"/>
              </w:rPr>
              <w:t>-2</w:t>
            </w:r>
            <w:r w:rsidRPr="0005062C">
              <w:rPr>
                <w:sz w:val="16"/>
                <w:szCs w:val="16"/>
              </w:rPr>
              <w:t xml:space="preserve"> Scots pine seedling stands*Proportion of seedling stands, %</w:t>
            </w:r>
          </w:p>
        </w:tc>
        <w:tc>
          <w:tcPr>
            <w:tcW w:w="0" w:type="auto"/>
            <w:noWrap/>
            <w:hideMark/>
          </w:tcPr>
          <w:p w14:paraId="5299379F" w14:textId="77777777" w:rsidR="00D32D30" w:rsidRPr="0005062C" w:rsidRDefault="00D32D30" w:rsidP="009607F8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AF7BAE2" w14:textId="77777777" w:rsidR="00D32D30" w:rsidRPr="0005062C" w:rsidRDefault="00D32D30" w:rsidP="005C1EB1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C94E0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C48D1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66482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EB105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6DE69B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8A6D5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9196F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59856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5EB99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03EB5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569507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418EF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17A05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F6EB2A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C9498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17C0F170" w14:textId="77777777" w:rsidTr="00504419">
        <w:trPr>
          <w:trHeight w:val="576"/>
        </w:trPr>
        <w:tc>
          <w:tcPr>
            <w:tcW w:w="0" w:type="auto"/>
            <w:hideMark/>
          </w:tcPr>
          <w:p w14:paraId="49A5A23F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Proportion of seedling stands*Proportion of mature stands</w:t>
            </w:r>
          </w:p>
        </w:tc>
        <w:tc>
          <w:tcPr>
            <w:tcW w:w="0" w:type="auto"/>
            <w:noWrap/>
            <w:hideMark/>
          </w:tcPr>
          <w:p w14:paraId="724E152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8DE02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DCABC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B7D8CC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0</w:t>
            </w:r>
            <w:r>
              <w:rPr>
                <w:sz w:val="16"/>
                <w:szCs w:val="16"/>
              </w:rPr>
              <w:t>3*</w:t>
            </w:r>
          </w:p>
        </w:tc>
        <w:tc>
          <w:tcPr>
            <w:tcW w:w="0" w:type="auto"/>
            <w:noWrap/>
            <w:hideMark/>
          </w:tcPr>
          <w:p w14:paraId="4104F794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69AD12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C562CE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05065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D1E7F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7BCC1D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64B1D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06638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1264D7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7703B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D60E0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BE5AD5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389BE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339CEFA5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5FFB2256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Zone*Proportion of mature stands, %</w:t>
            </w:r>
          </w:p>
        </w:tc>
        <w:tc>
          <w:tcPr>
            <w:tcW w:w="0" w:type="auto"/>
            <w:noWrap/>
            <w:hideMark/>
          </w:tcPr>
          <w:p w14:paraId="4061367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73BC1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047D8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515BF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42197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D7413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4EEDA1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3173C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3387D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1EE0D5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82366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6D834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E530D2B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82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2D0F8D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62BA616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337635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EADFE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299E771E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26A26C67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We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40256EA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11EDB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D8FCB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63C8BA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3*</w:t>
            </w:r>
          </w:p>
        </w:tc>
        <w:tc>
          <w:tcPr>
            <w:tcW w:w="0" w:type="auto"/>
            <w:noWrap/>
            <w:hideMark/>
          </w:tcPr>
          <w:p w14:paraId="3F187604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2874476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FE40CFE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t>4</w:t>
            </w:r>
            <w:r w:rsidR="009C63F8"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D32632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6D0F4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FF0CD38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FDCBCA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A7FD42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4FBD3B6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5***</w:t>
            </w:r>
          </w:p>
        </w:tc>
        <w:tc>
          <w:tcPr>
            <w:tcW w:w="0" w:type="auto"/>
            <w:noWrap/>
            <w:hideMark/>
          </w:tcPr>
          <w:p w14:paraId="4BF5AF47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2B521F8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890EECB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B258650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 w:rsidR="002E0CEF">
              <w:rPr>
                <w:sz w:val="16"/>
                <w:szCs w:val="16"/>
              </w:rPr>
              <w:t>20</w:t>
            </w:r>
          </w:p>
        </w:tc>
      </w:tr>
      <w:tr w:rsidR="00A17467" w:rsidRPr="0005062C" w14:paraId="11064694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F4C7B63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Eastern Finland</w:t>
            </w:r>
          </w:p>
        </w:tc>
        <w:tc>
          <w:tcPr>
            <w:tcW w:w="0" w:type="auto"/>
            <w:noWrap/>
            <w:hideMark/>
          </w:tcPr>
          <w:p w14:paraId="7426555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A5A6C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FCF46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388C26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>8**</w:t>
            </w:r>
          </w:p>
        </w:tc>
        <w:tc>
          <w:tcPr>
            <w:tcW w:w="0" w:type="auto"/>
            <w:noWrap/>
            <w:hideMark/>
          </w:tcPr>
          <w:p w14:paraId="31657642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767D6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8B5671C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>6</w:t>
            </w:r>
            <w:r w:rsidR="009C63F8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241415D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755C5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D650B85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877957A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1EAE50F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06435D9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0</w:t>
            </w:r>
            <w:r>
              <w:rPr>
                <w:sz w:val="16"/>
                <w:szCs w:val="16"/>
              </w:rPr>
              <w:t>5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F7288D1" w14:textId="77777777" w:rsidR="00D32D30" w:rsidRPr="0005062C" w:rsidRDefault="00D32D30" w:rsidP="00A364A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7F7A29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225BE44" w14:textId="77777777" w:rsidR="00D32D30" w:rsidRPr="0005062C" w:rsidRDefault="00D32D30" w:rsidP="001764C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0**</w:t>
            </w:r>
          </w:p>
        </w:tc>
        <w:tc>
          <w:tcPr>
            <w:tcW w:w="0" w:type="auto"/>
            <w:noWrap/>
            <w:hideMark/>
          </w:tcPr>
          <w:p w14:paraId="5D012C1D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6</w:t>
            </w:r>
          </w:p>
        </w:tc>
      </w:tr>
      <w:tr w:rsidR="00A17467" w:rsidRPr="0005062C" w14:paraId="0F4B079E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38CE60C6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Southern Finland</w:t>
            </w:r>
          </w:p>
        </w:tc>
        <w:tc>
          <w:tcPr>
            <w:tcW w:w="0" w:type="auto"/>
            <w:noWrap/>
            <w:hideMark/>
          </w:tcPr>
          <w:p w14:paraId="606370E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F054F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F8874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69CEA8" w14:textId="77777777" w:rsidR="00D32D30" w:rsidRPr="0005062C" w:rsidRDefault="00D32D30" w:rsidP="00F052D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58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sz w:val="20"/>
                <w:szCs w:val="20"/>
                <w:vertAlign w:val="superscript"/>
              </w:rPr>
              <w:t>n.</w:t>
            </w:r>
            <w:r w:rsidRPr="005C1EB1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2A0183" w14:textId="77777777" w:rsidR="00D32D30" w:rsidRPr="0005062C" w:rsidRDefault="00D32D30" w:rsidP="00E820FE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88C97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A4DF7F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6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E1EF743" w14:textId="77777777" w:rsidR="00D32D30" w:rsidRPr="0005062C" w:rsidRDefault="00D32D30" w:rsidP="00A9746A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007CF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EC5D47D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4</w:t>
            </w:r>
            <w:r>
              <w:rPr>
                <w:sz w:val="16"/>
                <w:szCs w:val="16"/>
              </w:rPr>
              <w:t>8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67575F5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3B1AD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D814D9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8BAA8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18ACE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AD901A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0.044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B7E1727" w14:textId="77777777" w:rsidR="00D32D30" w:rsidRPr="0005062C" w:rsidRDefault="00D32D30" w:rsidP="002E0CE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32</w:t>
            </w:r>
          </w:p>
        </w:tc>
      </w:tr>
      <w:tr w:rsidR="00A17467" w:rsidRPr="0005062C" w14:paraId="5A3C6997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4C6FE0B6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Zone*Proportion of spruce seedling stands, %</w:t>
            </w:r>
          </w:p>
        </w:tc>
        <w:tc>
          <w:tcPr>
            <w:tcW w:w="0" w:type="auto"/>
            <w:noWrap/>
            <w:hideMark/>
          </w:tcPr>
          <w:p w14:paraId="7B0C755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FD7E0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D928C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FDA69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ECE25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B33A1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8C9013D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415C7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865E1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DD445B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8246A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DD788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663A5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D9379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3715E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E4FAAD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59B9D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3E7ACD87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5AABADEE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We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073C68C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8BF0D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A3F09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52252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672D0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36DDF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0EE8C6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8CF0F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04C0EB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D69D004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211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F5DD85B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42100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76D7E7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9A3FC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8C8763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032A44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D4097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41BD2F20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082B8499" w14:textId="77777777" w:rsidR="00D32D30" w:rsidRPr="0005062C" w:rsidRDefault="00D32D30">
            <w:pPr>
              <w:rPr>
                <w:sz w:val="16"/>
                <w:szCs w:val="16"/>
              </w:rPr>
            </w:pPr>
            <w:proofErr w:type="spellStart"/>
            <w:r w:rsidRPr="0005062C">
              <w:rPr>
                <w:sz w:val="16"/>
                <w:szCs w:val="16"/>
                <w:lang w:val="fi-FI"/>
              </w:rPr>
              <w:t>-Eastern</w:t>
            </w:r>
            <w:proofErr w:type="spellEnd"/>
            <w:r w:rsidRPr="0005062C">
              <w:rPr>
                <w:sz w:val="16"/>
                <w:szCs w:val="16"/>
                <w:lang w:val="fi-FI"/>
              </w:rPr>
              <w:t xml:space="preserve"> Finland</w:t>
            </w:r>
          </w:p>
        </w:tc>
        <w:tc>
          <w:tcPr>
            <w:tcW w:w="0" w:type="auto"/>
            <w:noWrap/>
            <w:hideMark/>
          </w:tcPr>
          <w:p w14:paraId="088A8FD1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BBFB2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9FB44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D4EEB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D6251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5AAC84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7991BC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CB29E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13A537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4B5F317" w14:textId="77777777" w:rsidR="00D32D30" w:rsidRPr="0005062C" w:rsidRDefault="00D32D30" w:rsidP="0051611F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556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3B9777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102E8F7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5429CE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8A072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408C8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85CD7F5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D5D0E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1D89085D" w14:textId="77777777" w:rsidTr="00504419">
        <w:trPr>
          <w:trHeight w:val="288"/>
        </w:trPr>
        <w:tc>
          <w:tcPr>
            <w:tcW w:w="0" w:type="auto"/>
            <w:noWrap/>
            <w:hideMark/>
          </w:tcPr>
          <w:p w14:paraId="11C5B159" w14:textId="77777777" w:rsidR="00D32D30" w:rsidRPr="0005062C" w:rsidRDefault="00D32D3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-Southern Finland</w:t>
            </w:r>
          </w:p>
        </w:tc>
        <w:tc>
          <w:tcPr>
            <w:tcW w:w="0" w:type="auto"/>
            <w:noWrap/>
            <w:hideMark/>
          </w:tcPr>
          <w:p w14:paraId="68316B3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E9F1B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EA0AA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A7DCC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CE4B10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226D32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2C3DC79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EDE878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FC2D9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06EE123" w14:textId="77777777" w:rsidR="00D32D30" w:rsidRPr="0005062C" w:rsidRDefault="00D32D30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69</w:t>
            </w:r>
            <w:r w:rsidRPr="005C1EB1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5C1EB1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5C1EB1">
              <w:rPr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BFD448" w14:textId="77777777" w:rsidR="00D32D30" w:rsidRPr="0005062C" w:rsidRDefault="00D32D30" w:rsidP="00856B20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3F9C76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D62073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BC03EE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EF7C5A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D82800F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77807C" w14:textId="77777777" w:rsidR="00D32D30" w:rsidRPr="0005062C" w:rsidRDefault="00D32D30">
            <w:pPr>
              <w:rPr>
                <w:sz w:val="16"/>
                <w:szCs w:val="16"/>
              </w:rPr>
            </w:pPr>
          </w:p>
        </w:tc>
      </w:tr>
      <w:tr w:rsidR="00A17467" w:rsidRPr="0005062C" w14:paraId="17C4BFA0" w14:textId="77777777" w:rsidTr="00504419">
        <w:trPr>
          <w:trHeight w:val="288"/>
        </w:trPr>
        <w:tc>
          <w:tcPr>
            <w:tcW w:w="0" w:type="auto"/>
            <w:noWrap/>
          </w:tcPr>
          <w:p w14:paraId="2D12A02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9756EE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EEEC2F9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8BAB47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DAAAD58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C900EE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357CF6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70079C51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F04BD0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3D5454F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47D0BA58" w14:textId="77777777" w:rsidR="00A17467" w:rsidRPr="0005062C" w:rsidRDefault="00A17467" w:rsidP="0005062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D89A939" w14:textId="77777777" w:rsidR="00A17467" w:rsidRPr="0005062C" w:rsidRDefault="00A17467" w:rsidP="00856B2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52DAEBA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1494BFD5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99012F1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73362BF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295FFFE5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2E8CB1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</w:tr>
      <w:tr w:rsidR="00A17467" w:rsidRPr="0005062C" w14:paraId="64153A5A" w14:textId="77777777" w:rsidTr="00504419">
        <w:trPr>
          <w:trHeight w:val="288"/>
        </w:trPr>
        <w:tc>
          <w:tcPr>
            <w:tcW w:w="0" w:type="auto"/>
            <w:noWrap/>
          </w:tcPr>
          <w:p w14:paraId="71F8176B" w14:textId="77777777" w:rsidR="00A17467" w:rsidRPr="00A17467" w:rsidRDefault="00A17467" w:rsidP="00DC37A4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Pseudo R</w:t>
            </w:r>
            <w:r w:rsidRPr="00A17467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%</w:t>
            </w:r>
          </w:p>
        </w:tc>
        <w:tc>
          <w:tcPr>
            <w:tcW w:w="0" w:type="auto"/>
            <w:noWrap/>
          </w:tcPr>
          <w:p w14:paraId="55A749D9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2.7</w:t>
            </w:r>
          </w:p>
        </w:tc>
        <w:tc>
          <w:tcPr>
            <w:tcW w:w="0" w:type="auto"/>
            <w:noWrap/>
          </w:tcPr>
          <w:p w14:paraId="0DC8EBE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00F40EE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43ACAE6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6.6</w:t>
            </w:r>
          </w:p>
        </w:tc>
        <w:tc>
          <w:tcPr>
            <w:tcW w:w="0" w:type="auto"/>
            <w:noWrap/>
          </w:tcPr>
          <w:p w14:paraId="2E868457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98FCC94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1CA834D7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9.4</w:t>
            </w:r>
          </w:p>
        </w:tc>
        <w:tc>
          <w:tcPr>
            <w:tcW w:w="0" w:type="auto"/>
            <w:noWrap/>
          </w:tcPr>
          <w:p w14:paraId="7BFFE54F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30CF34C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42DE7E28" w14:textId="77777777" w:rsidR="00A17467" w:rsidRPr="0005062C" w:rsidRDefault="00A17467" w:rsidP="0005062C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71.9</w:t>
            </w:r>
          </w:p>
        </w:tc>
        <w:tc>
          <w:tcPr>
            <w:tcW w:w="0" w:type="auto"/>
            <w:noWrap/>
          </w:tcPr>
          <w:p w14:paraId="6C9A8C4F" w14:textId="77777777" w:rsidR="00A17467" w:rsidRPr="0005062C" w:rsidRDefault="00A17467" w:rsidP="00856B2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005B35B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75BE58E3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7.0</w:t>
            </w:r>
          </w:p>
        </w:tc>
        <w:tc>
          <w:tcPr>
            <w:tcW w:w="0" w:type="auto"/>
            <w:noWrap/>
          </w:tcPr>
          <w:p w14:paraId="2264EA77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4838B29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</w:tcPr>
          <w:p w14:paraId="157E52A7" w14:textId="77777777" w:rsidR="00A17467" w:rsidRPr="0005062C" w:rsidRDefault="00A17467">
            <w:pPr>
              <w:rPr>
                <w:sz w:val="16"/>
                <w:szCs w:val="16"/>
              </w:rPr>
            </w:pPr>
            <w:r w:rsidRPr="0005062C">
              <w:rPr>
                <w:sz w:val="16"/>
                <w:szCs w:val="16"/>
              </w:rPr>
              <w:t>63.3</w:t>
            </w:r>
          </w:p>
        </w:tc>
        <w:tc>
          <w:tcPr>
            <w:tcW w:w="0" w:type="auto"/>
            <w:noWrap/>
          </w:tcPr>
          <w:p w14:paraId="2A359155" w14:textId="77777777" w:rsidR="00A17467" w:rsidRPr="0005062C" w:rsidRDefault="00A17467">
            <w:pPr>
              <w:rPr>
                <w:sz w:val="16"/>
                <w:szCs w:val="16"/>
              </w:rPr>
            </w:pPr>
          </w:p>
        </w:tc>
      </w:tr>
    </w:tbl>
    <w:p w14:paraId="1D6C6BAF" w14:textId="77777777" w:rsidR="00214FD4" w:rsidRDefault="00214FD4"/>
    <w:p w14:paraId="3A6676CB" w14:textId="32F155A9" w:rsidR="00211533" w:rsidRDefault="00211533">
      <w:r>
        <w:t>Six best models</w:t>
      </w:r>
      <w:r w:rsidR="00341F16" w:rsidRPr="00341F16">
        <w:t xml:space="preserve"> </w:t>
      </w:r>
      <w:r w:rsidR="00341F16">
        <w:t>with Pseudo R</w:t>
      </w:r>
      <w:r w:rsidR="00341F16" w:rsidRPr="006D591A">
        <w:rPr>
          <w:vertAlign w:val="superscript"/>
        </w:rPr>
        <w:t>2</w:t>
      </w:r>
      <w:r w:rsidR="00341F16">
        <w:t xml:space="preserve"> &gt;60%</w:t>
      </w:r>
      <w:r>
        <w:t xml:space="preserve"> and their coefficient</w:t>
      </w:r>
      <w:r w:rsidR="00341F16">
        <w:t xml:space="preserve"> estimates (Estimate) and standard error of co-effi</w:t>
      </w:r>
      <w:r w:rsidR="00DC37A4">
        <w:t>ci</w:t>
      </w:r>
      <w:r w:rsidR="00341F16">
        <w:t xml:space="preserve">ent estimate (S. </w:t>
      </w:r>
      <w:r w:rsidR="00DC37A4">
        <w:t>E.</w:t>
      </w:r>
      <w:r w:rsidR="00341F16">
        <w:t>)</w:t>
      </w:r>
      <w:r>
        <w:t>.</w:t>
      </w:r>
      <w:r w:rsidR="009C3DD3">
        <w:t xml:space="preserve"> </w:t>
      </w:r>
      <w:r>
        <w:t xml:space="preserve"> Significance for explanatory variables: ***</w:t>
      </w:r>
      <w:r w:rsidR="00566347">
        <w:t xml:space="preserve"> </w:t>
      </w:r>
      <w:r>
        <w:t>=</w:t>
      </w:r>
      <w:r w:rsidR="00566347">
        <w:t xml:space="preserve"> </w:t>
      </w:r>
      <w:r>
        <w:t>p&lt;0.001, **</w:t>
      </w:r>
      <w:r w:rsidR="00566347">
        <w:t xml:space="preserve"> </w:t>
      </w:r>
      <w:r>
        <w:t>=</w:t>
      </w:r>
      <w:r w:rsidR="00566347">
        <w:t xml:space="preserve"> </w:t>
      </w:r>
      <w:r>
        <w:t>p&lt;0.01, *</w:t>
      </w:r>
      <w:r w:rsidR="00566347">
        <w:t xml:space="preserve"> </w:t>
      </w:r>
      <w:r>
        <w:t>=</w:t>
      </w:r>
      <w:r w:rsidR="00566347">
        <w:t xml:space="preserve"> </w:t>
      </w:r>
      <w:r>
        <w:t>p&lt;0.05, not significant</w:t>
      </w:r>
      <w:r w:rsidR="00566347">
        <w:t xml:space="preserve"> </w:t>
      </w:r>
      <w:r>
        <w:t>=</w:t>
      </w:r>
      <w:r w:rsidR="00566347">
        <w:t xml:space="preserve"> </w:t>
      </w:r>
      <w:proofErr w:type="spellStart"/>
      <w:r>
        <w:t>n.s</w:t>
      </w:r>
      <w:proofErr w:type="spellEnd"/>
      <w:r>
        <w:t>.</w:t>
      </w:r>
    </w:p>
    <w:p w14:paraId="5F0F1896" w14:textId="07A28D0F" w:rsidR="00CB2219" w:rsidRDefault="009C3DD3" w:rsidP="009C3DD3">
      <w:r w:rsidRPr="000D2D23">
        <w:t xml:space="preserve">Nikula, A., Matala, J., Hallikainen, V., Pusenius, J., Ihalainen, A., Kukko, T. and Korhonen, K.T. Modelling the effect of moose </w:t>
      </w:r>
      <w:proofErr w:type="spellStart"/>
      <w:r w:rsidRPr="00A84112">
        <w:rPr>
          <w:i/>
        </w:rPr>
        <w:t>Alces</w:t>
      </w:r>
      <w:proofErr w:type="spellEnd"/>
      <w:r w:rsidRPr="00A84112">
        <w:rPr>
          <w:i/>
        </w:rPr>
        <w:t xml:space="preserve"> </w:t>
      </w:r>
      <w:proofErr w:type="spellStart"/>
      <w:r w:rsidRPr="00A84112">
        <w:rPr>
          <w:i/>
        </w:rPr>
        <w:t>alces</w:t>
      </w:r>
      <w:proofErr w:type="spellEnd"/>
      <w:r w:rsidRPr="000D2D23">
        <w:t xml:space="preserve"> population density and regional forest structure on the amount of damage in forest seedling stands</w:t>
      </w:r>
      <w:r>
        <w:t xml:space="preserve">. </w:t>
      </w:r>
      <w:r w:rsidRPr="000D2D23">
        <w:rPr>
          <w:i/>
        </w:rPr>
        <w:t>Pest Management Science</w:t>
      </w:r>
      <w:r>
        <w:t>.</w:t>
      </w:r>
      <w:r w:rsidRPr="00CA7E40">
        <w:t xml:space="preserve"> https://doi.org/10.1002/ps.6081</w:t>
      </w:r>
      <w:r>
        <w:t>.</w:t>
      </w:r>
      <w:bookmarkStart w:id="0" w:name="_GoBack"/>
      <w:bookmarkEnd w:id="0"/>
    </w:p>
    <w:sectPr w:rsidR="00CB2219" w:rsidSect="00A2682E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C56852F" w15:done="0"/>
  <w15:commentEx w15:paraId="76A9C16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B7A1" w16cex:dateUtc="2020-08-19T11:37:00Z"/>
  <w16cex:commentExtensible w16cex:durableId="22E7B7BA" w16cex:dateUtc="2020-08-19T1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C56852F" w16cid:durableId="22E7B7A1"/>
  <w16cid:commentId w16cid:paraId="76A9C16C" w16cid:durableId="22E7B7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eron Norris">
    <w15:presenceInfo w15:providerId="AD" w15:userId="S::Kieron.Norris@aacglobal.com::d7b0b34c-f5c9-49f5-b269-d92b9c274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2E"/>
    <w:rsid w:val="00001761"/>
    <w:rsid w:val="000041C2"/>
    <w:rsid w:val="00011C4E"/>
    <w:rsid w:val="00014247"/>
    <w:rsid w:val="0003302D"/>
    <w:rsid w:val="00033C68"/>
    <w:rsid w:val="0005062C"/>
    <w:rsid w:val="000526AA"/>
    <w:rsid w:val="00055370"/>
    <w:rsid w:val="00055A0D"/>
    <w:rsid w:val="00056BEE"/>
    <w:rsid w:val="00064A9E"/>
    <w:rsid w:val="00074C1D"/>
    <w:rsid w:val="00083CD5"/>
    <w:rsid w:val="000A3B58"/>
    <w:rsid w:val="000B0888"/>
    <w:rsid w:val="000B1F06"/>
    <w:rsid w:val="000B3908"/>
    <w:rsid w:val="000B674E"/>
    <w:rsid w:val="000C2BF3"/>
    <w:rsid w:val="000C555F"/>
    <w:rsid w:val="000F4B62"/>
    <w:rsid w:val="000F7E12"/>
    <w:rsid w:val="0010071A"/>
    <w:rsid w:val="0010552B"/>
    <w:rsid w:val="001269E2"/>
    <w:rsid w:val="00137C24"/>
    <w:rsid w:val="0014216F"/>
    <w:rsid w:val="00153139"/>
    <w:rsid w:val="001533BC"/>
    <w:rsid w:val="001614C3"/>
    <w:rsid w:val="00170957"/>
    <w:rsid w:val="001712DC"/>
    <w:rsid w:val="00171EA1"/>
    <w:rsid w:val="00174593"/>
    <w:rsid w:val="001764CA"/>
    <w:rsid w:val="00190DD9"/>
    <w:rsid w:val="00194371"/>
    <w:rsid w:val="001A02C7"/>
    <w:rsid w:val="001A1427"/>
    <w:rsid w:val="001B2A4F"/>
    <w:rsid w:val="001C09A0"/>
    <w:rsid w:val="001C47AA"/>
    <w:rsid w:val="001D0C49"/>
    <w:rsid w:val="001D2B81"/>
    <w:rsid w:val="001D4C50"/>
    <w:rsid w:val="001E3FF0"/>
    <w:rsid w:val="001F204C"/>
    <w:rsid w:val="001F4EA6"/>
    <w:rsid w:val="001F63C5"/>
    <w:rsid w:val="00201D93"/>
    <w:rsid w:val="00211533"/>
    <w:rsid w:val="00211E4E"/>
    <w:rsid w:val="00214FD4"/>
    <w:rsid w:val="00216E28"/>
    <w:rsid w:val="00227977"/>
    <w:rsid w:val="00230DA8"/>
    <w:rsid w:val="00233053"/>
    <w:rsid w:val="00234176"/>
    <w:rsid w:val="002359D9"/>
    <w:rsid w:val="00236CC6"/>
    <w:rsid w:val="00237947"/>
    <w:rsid w:val="00243D48"/>
    <w:rsid w:val="00247D5A"/>
    <w:rsid w:val="00251D4D"/>
    <w:rsid w:val="00253F9B"/>
    <w:rsid w:val="0025709B"/>
    <w:rsid w:val="002570B4"/>
    <w:rsid w:val="002656C9"/>
    <w:rsid w:val="00277B66"/>
    <w:rsid w:val="002805E4"/>
    <w:rsid w:val="002912A0"/>
    <w:rsid w:val="00291A2B"/>
    <w:rsid w:val="002942B3"/>
    <w:rsid w:val="002961D4"/>
    <w:rsid w:val="002A1279"/>
    <w:rsid w:val="002A191B"/>
    <w:rsid w:val="002A37FD"/>
    <w:rsid w:val="002B7B35"/>
    <w:rsid w:val="002C07BB"/>
    <w:rsid w:val="002C514D"/>
    <w:rsid w:val="002D54D8"/>
    <w:rsid w:val="002D748F"/>
    <w:rsid w:val="002E0CEF"/>
    <w:rsid w:val="00306713"/>
    <w:rsid w:val="00314C32"/>
    <w:rsid w:val="00321D4C"/>
    <w:rsid w:val="00330769"/>
    <w:rsid w:val="00330825"/>
    <w:rsid w:val="00341F16"/>
    <w:rsid w:val="003423C5"/>
    <w:rsid w:val="00345AE5"/>
    <w:rsid w:val="00347847"/>
    <w:rsid w:val="00354619"/>
    <w:rsid w:val="00364140"/>
    <w:rsid w:val="00367116"/>
    <w:rsid w:val="003714B2"/>
    <w:rsid w:val="00376695"/>
    <w:rsid w:val="0037725F"/>
    <w:rsid w:val="0037784E"/>
    <w:rsid w:val="003B4568"/>
    <w:rsid w:val="003C0851"/>
    <w:rsid w:val="003C3832"/>
    <w:rsid w:val="003C419A"/>
    <w:rsid w:val="003C7548"/>
    <w:rsid w:val="003E2947"/>
    <w:rsid w:val="003E31E6"/>
    <w:rsid w:val="003E3B77"/>
    <w:rsid w:val="003E6759"/>
    <w:rsid w:val="003F01E9"/>
    <w:rsid w:val="003F4983"/>
    <w:rsid w:val="004022EC"/>
    <w:rsid w:val="00407AB5"/>
    <w:rsid w:val="00412A7F"/>
    <w:rsid w:val="004131E8"/>
    <w:rsid w:val="00423187"/>
    <w:rsid w:val="0045164D"/>
    <w:rsid w:val="004547ED"/>
    <w:rsid w:val="00470948"/>
    <w:rsid w:val="00473DEB"/>
    <w:rsid w:val="0047636D"/>
    <w:rsid w:val="00485700"/>
    <w:rsid w:val="0049035A"/>
    <w:rsid w:val="00490BB2"/>
    <w:rsid w:val="004916D0"/>
    <w:rsid w:val="004917EC"/>
    <w:rsid w:val="004923DB"/>
    <w:rsid w:val="004953DE"/>
    <w:rsid w:val="00496DC0"/>
    <w:rsid w:val="00497A65"/>
    <w:rsid w:val="00497EC1"/>
    <w:rsid w:val="004B6421"/>
    <w:rsid w:val="004C4630"/>
    <w:rsid w:val="004E1E1D"/>
    <w:rsid w:val="004E4DCE"/>
    <w:rsid w:val="004E5925"/>
    <w:rsid w:val="004E760A"/>
    <w:rsid w:val="004F058D"/>
    <w:rsid w:val="004F774E"/>
    <w:rsid w:val="00504419"/>
    <w:rsid w:val="00510F5A"/>
    <w:rsid w:val="00512A4B"/>
    <w:rsid w:val="00512A6A"/>
    <w:rsid w:val="0051611F"/>
    <w:rsid w:val="00516DDB"/>
    <w:rsid w:val="00520427"/>
    <w:rsid w:val="005303FF"/>
    <w:rsid w:val="00536231"/>
    <w:rsid w:val="00542965"/>
    <w:rsid w:val="005530A1"/>
    <w:rsid w:val="00555996"/>
    <w:rsid w:val="005579C7"/>
    <w:rsid w:val="00557EC5"/>
    <w:rsid w:val="005621BB"/>
    <w:rsid w:val="00565658"/>
    <w:rsid w:val="00566347"/>
    <w:rsid w:val="00566FB3"/>
    <w:rsid w:val="00570BBC"/>
    <w:rsid w:val="00580DB8"/>
    <w:rsid w:val="00585ED5"/>
    <w:rsid w:val="0058670A"/>
    <w:rsid w:val="00586ED5"/>
    <w:rsid w:val="0059463E"/>
    <w:rsid w:val="00596840"/>
    <w:rsid w:val="005A4652"/>
    <w:rsid w:val="005A50A3"/>
    <w:rsid w:val="005A57A0"/>
    <w:rsid w:val="005C1EB1"/>
    <w:rsid w:val="005C5AF8"/>
    <w:rsid w:val="005D2AAA"/>
    <w:rsid w:val="005E0A19"/>
    <w:rsid w:val="005F5D93"/>
    <w:rsid w:val="005F7980"/>
    <w:rsid w:val="0060732F"/>
    <w:rsid w:val="00607D58"/>
    <w:rsid w:val="006112B7"/>
    <w:rsid w:val="006153E4"/>
    <w:rsid w:val="00625B7C"/>
    <w:rsid w:val="00644E7B"/>
    <w:rsid w:val="00655258"/>
    <w:rsid w:val="0067152A"/>
    <w:rsid w:val="006724F6"/>
    <w:rsid w:val="00684F2B"/>
    <w:rsid w:val="00691F43"/>
    <w:rsid w:val="006A14BC"/>
    <w:rsid w:val="006A3B9B"/>
    <w:rsid w:val="006A53EE"/>
    <w:rsid w:val="006B432E"/>
    <w:rsid w:val="006C2443"/>
    <w:rsid w:val="006C7131"/>
    <w:rsid w:val="006D1D9D"/>
    <w:rsid w:val="006D3C58"/>
    <w:rsid w:val="006F095F"/>
    <w:rsid w:val="006F4E8C"/>
    <w:rsid w:val="0070110A"/>
    <w:rsid w:val="007114C1"/>
    <w:rsid w:val="00711978"/>
    <w:rsid w:val="00720A8C"/>
    <w:rsid w:val="00726AE5"/>
    <w:rsid w:val="007311C8"/>
    <w:rsid w:val="0073664C"/>
    <w:rsid w:val="00736B55"/>
    <w:rsid w:val="00746144"/>
    <w:rsid w:val="00771CAB"/>
    <w:rsid w:val="00774121"/>
    <w:rsid w:val="0078051B"/>
    <w:rsid w:val="007D07FC"/>
    <w:rsid w:val="007E2487"/>
    <w:rsid w:val="008176AB"/>
    <w:rsid w:val="0082160E"/>
    <w:rsid w:val="00830B73"/>
    <w:rsid w:val="008336A5"/>
    <w:rsid w:val="00840C7A"/>
    <w:rsid w:val="008421A3"/>
    <w:rsid w:val="00845132"/>
    <w:rsid w:val="00850776"/>
    <w:rsid w:val="00853C00"/>
    <w:rsid w:val="00855B85"/>
    <w:rsid w:val="00856B20"/>
    <w:rsid w:val="00863793"/>
    <w:rsid w:val="008702B3"/>
    <w:rsid w:val="00883034"/>
    <w:rsid w:val="0088623E"/>
    <w:rsid w:val="00893C73"/>
    <w:rsid w:val="008961D2"/>
    <w:rsid w:val="008A0308"/>
    <w:rsid w:val="008A0EE5"/>
    <w:rsid w:val="008A123F"/>
    <w:rsid w:val="008A5005"/>
    <w:rsid w:val="008A5819"/>
    <w:rsid w:val="008A7FD7"/>
    <w:rsid w:val="008B42FD"/>
    <w:rsid w:val="008C4EBA"/>
    <w:rsid w:val="008D7707"/>
    <w:rsid w:val="008E0292"/>
    <w:rsid w:val="008E1BA2"/>
    <w:rsid w:val="008E4307"/>
    <w:rsid w:val="008E70E7"/>
    <w:rsid w:val="008E71D7"/>
    <w:rsid w:val="008F4A75"/>
    <w:rsid w:val="008F4F6D"/>
    <w:rsid w:val="008F6D83"/>
    <w:rsid w:val="00902DE6"/>
    <w:rsid w:val="009061C4"/>
    <w:rsid w:val="00917287"/>
    <w:rsid w:val="00921053"/>
    <w:rsid w:val="00931B4C"/>
    <w:rsid w:val="00944DE9"/>
    <w:rsid w:val="00953442"/>
    <w:rsid w:val="00953BA9"/>
    <w:rsid w:val="009607F8"/>
    <w:rsid w:val="00960D49"/>
    <w:rsid w:val="00981A98"/>
    <w:rsid w:val="00993644"/>
    <w:rsid w:val="009A1B54"/>
    <w:rsid w:val="009A2C17"/>
    <w:rsid w:val="009A493D"/>
    <w:rsid w:val="009B14B5"/>
    <w:rsid w:val="009B2C5A"/>
    <w:rsid w:val="009C0FC3"/>
    <w:rsid w:val="009C2FD1"/>
    <w:rsid w:val="009C3DD3"/>
    <w:rsid w:val="009C5F65"/>
    <w:rsid w:val="009C63F8"/>
    <w:rsid w:val="009C7A98"/>
    <w:rsid w:val="009D535E"/>
    <w:rsid w:val="009E023D"/>
    <w:rsid w:val="009E4BFE"/>
    <w:rsid w:val="009E7083"/>
    <w:rsid w:val="009F0804"/>
    <w:rsid w:val="00A023A5"/>
    <w:rsid w:val="00A07038"/>
    <w:rsid w:val="00A15052"/>
    <w:rsid w:val="00A17467"/>
    <w:rsid w:val="00A2293D"/>
    <w:rsid w:val="00A2682E"/>
    <w:rsid w:val="00A27A0C"/>
    <w:rsid w:val="00A35AF7"/>
    <w:rsid w:val="00A364AF"/>
    <w:rsid w:val="00A4057E"/>
    <w:rsid w:val="00A429BF"/>
    <w:rsid w:val="00A45B65"/>
    <w:rsid w:val="00A61951"/>
    <w:rsid w:val="00A66E81"/>
    <w:rsid w:val="00A67BBF"/>
    <w:rsid w:val="00A84112"/>
    <w:rsid w:val="00A9235F"/>
    <w:rsid w:val="00A9746A"/>
    <w:rsid w:val="00AA444C"/>
    <w:rsid w:val="00AB0660"/>
    <w:rsid w:val="00AB230B"/>
    <w:rsid w:val="00AB599D"/>
    <w:rsid w:val="00AB7283"/>
    <w:rsid w:val="00AB72B9"/>
    <w:rsid w:val="00AC4FC1"/>
    <w:rsid w:val="00AC63A7"/>
    <w:rsid w:val="00AD4689"/>
    <w:rsid w:val="00AE4204"/>
    <w:rsid w:val="00AF1159"/>
    <w:rsid w:val="00AF238B"/>
    <w:rsid w:val="00B00B44"/>
    <w:rsid w:val="00B072FF"/>
    <w:rsid w:val="00B22E6F"/>
    <w:rsid w:val="00B249F5"/>
    <w:rsid w:val="00B25016"/>
    <w:rsid w:val="00B30B18"/>
    <w:rsid w:val="00B349C4"/>
    <w:rsid w:val="00B37FD3"/>
    <w:rsid w:val="00B436CC"/>
    <w:rsid w:val="00B5394F"/>
    <w:rsid w:val="00B60A9D"/>
    <w:rsid w:val="00B64EE7"/>
    <w:rsid w:val="00B71203"/>
    <w:rsid w:val="00B72BE4"/>
    <w:rsid w:val="00B821CD"/>
    <w:rsid w:val="00B843D2"/>
    <w:rsid w:val="00B849CC"/>
    <w:rsid w:val="00B86F59"/>
    <w:rsid w:val="00B930EC"/>
    <w:rsid w:val="00BA07E5"/>
    <w:rsid w:val="00BA4484"/>
    <w:rsid w:val="00BB1DDD"/>
    <w:rsid w:val="00BB293B"/>
    <w:rsid w:val="00BB76DC"/>
    <w:rsid w:val="00BB7802"/>
    <w:rsid w:val="00BE1A23"/>
    <w:rsid w:val="00BE2E10"/>
    <w:rsid w:val="00BE3972"/>
    <w:rsid w:val="00BF56C5"/>
    <w:rsid w:val="00C023C1"/>
    <w:rsid w:val="00C05DB8"/>
    <w:rsid w:val="00C109B1"/>
    <w:rsid w:val="00C22BDE"/>
    <w:rsid w:val="00C25266"/>
    <w:rsid w:val="00C26969"/>
    <w:rsid w:val="00C35536"/>
    <w:rsid w:val="00C367B7"/>
    <w:rsid w:val="00C37844"/>
    <w:rsid w:val="00C40F66"/>
    <w:rsid w:val="00C44910"/>
    <w:rsid w:val="00C44F2D"/>
    <w:rsid w:val="00C46BAC"/>
    <w:rsid w:val="00C5650A"/>
    <w:rsid w:val="00C56E5E"/>
    <w:rsid w:val="00C57471"/>
    <w:rsid w:val="00C66425"/>
    <w:rsid w:val="00C70793"/>
    <w:rsid w:val="00C7144A"/>
    <w:rsid w:val="00C8006F"/>
    <w:rsid w:val="00CA4226"/>
    <w:rsid w:val="00CA6DDD"/>
    <w:rsid w:val="00CB2219"/>
    <w:rsid w:val="00CB38B2"/>
    <w:rsid w:val="00CC1D80"/>
    <w:rsid w:val="00CD079A"/>
    <w:rsid w:val="00CE356B"/>
    <w:rsid w:val="00CF5A22"/>
    <w:rsid w:val="00D2186D"/>
    <w:rsid w:val="00D31EC1"/>
    <w:rsid w:val="00D32D30"/>
    <w:rsid w:val="00D3538F"/>
    <w:rsid w:val="00D45CCE"/>
    <w:rsid w:val="00D53F85"/>
    <w:rsid w:val="00D55369"/>
    <w:rsid w:val="00D6026C"/>
    <w:rsid w:val="00D65C93"/>
    <w:rsid w:val="00D6743E"/>
    <w:rsid w:val="00D82262"/>
    <w:rsid w:val="00D92CAC"/>
    <w:rsid w:val="00DA0155"/>
    <w:rsid w:val="00DA2CD7"/>
    <w:rsid w:val="00DA4DC3"/>
    <w:rsid w:val="00DA58EE"/>
    <w:rsid w:val="00DA5CDF"/>
    <w:rsid w:val="00DB2198"/>
    <w:rsid w:val="00DC0248"/>
    <w:rsid w:val="00DC0867"/>
    <w:rsid w:val="00DC1906"/>
    <w:rsid w:val="00DC286F"/>
    <w:rsid w:val="00DC37A4"/>
    <w:rsid w:val="00DD7AE7"/>
    <w:rsid w:val="00DE3CB4"/>
    <w:rsid w:val="00DE60D1"/>
    <w:rsid w:val="00E057B2"/>
    <w:rsid w:val="00E11EEF"/>
    <w:rsid w:val="00E251DB"/>
    <w:rsid w:val="00E342CD"/>
    <w:rsid w:val="00E35227"/>
    <w:rsid w:val="00E46510"/>
    <w:rsid w:val="00E56CBB"/>
    <w:rsid w:val="00E6186C"/>
    <w:rsid w:val="00E66C84"/>
    <w:rsid w:val="00E67E51"/>
    <w:rsid w:val="00E70B8D"/>
    <w:rsid w:val="00E74AFC"/>
    <w:rsid w:val="00E77104"/>
    <w:rsid w:val="00E80831"/>
    <w:rsid w:val="00E820FE"/>
    <w:rsid w:val="00E83FED"/>
    <w:rsid w:val="00E917AF"/>
    <w:rsid w:val="00EA6662"/>
    <w:rsid w:val="00EC6189"/>
    <w:rsid w:val="00EC689C"/>
    <w:rsid w:val="00ED26F3"/>
    <w:rsid w:val="00ED377D"/>
    <w:rsid w:val="00EE3DC8"/>
    <w:rsid w:val="00EF7023"/>
    <w:rsid w:val="00F00068"/>
    <w:rsid w:val="00F00FA4"/>
    <w:rsid w:val="00F01F97"/>
    <w:rsid w:val="00F052DE"/>
    <w:rsid w:val="00F073FF"/>
    <w:rsid w:val="00F168FA"/>
    <w:rsid w:val="00F20FD1"/>
    <w:rsid w:val="00F213EE"/>
    <w:rsid w:val="00F2731D"/>
    <w:rsid w:val="00F33555"/>
    <w:rsid w:val="00F40BC2"/>
    <w:rsid w:val="00F42B0A"/>
    <w:rsid w:val="00F47555"/>
    <w:rsid w:val="00F52D04"/>
    <w:rsid w:val="00F562FC"/>
    <w:rsid w:val="00F56BDF"/>
    <w:rsid w:val="00F64EB1"/>
    <w:rsid w:val="00F7676D"/>
    <w:rsid w:val="00F905C8"/>
    <w:rsid w:val="00F914E4"/>
    <w:rsid w:val="00F937A6"/>
    <w:rsid w:val="00F94655"/>
    <w:rsid w:val="00FA616F"/>
    <w:rsid w:val="00FB18B9"/>
    <w:rsid w:val="00FB4757"/>
    <w:rsid w:val="00FB7E6D"/>
    <w:rsid w:val="00FD20C1"/>
    <w:rsid w:val="00FD4103"/>
    <w:rsid w:val="00FE1AED"/>
    <w:rsid w:val="00FE2DF0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625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68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682E"/>
    <w:rPr>
      <w:color w:val="800080"/>
      <w:u w:val="single"/>
    </w:rPr>
  </w:style>
  <w:style w:type="paragraph" w:customStyle="1" w:styleId="xl63">
    <w:name w:val="xl63"/>
    <w:basedOn w:val="Normal"/>
    <w:rsid w:val="00A2682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A2682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268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26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050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50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7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34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68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682E"/>
    <w:rPr>
      <w:color w:val="800080"/>
      <w:u w:val="single"/>
    </w:rPr>
  </w:style>
  <w:style w:type="paragraph" w:customStyle="1" w:styleId="xl63">
    <w:name w:val="xl63"/>
    <w:basedOn w:val="Normal"/>
    <w:rsid w:val="00A2682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A2682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268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A268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26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050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506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7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3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0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 N</dc:creator>
  <cp:lastModifiedBy>Ref</cp:lastModifiedBy>
  <cp:revision>7</cp:revision>
  <dcterms:created xsi:type="dcterms:W3CDTF">2020-08-24T11:56:00Z</dcterms:created>
  <dcterms:modified xsi:type="dcterms:W3CDTF">2020-09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519908011</vt:i4>
  </property>
  <property fmtid="{D5CDD505-2E9C-101B-9397-08002B2CF9AE}" pid="4" name="_EmailSubject">
    <vt:lpwstr>PS6081 - Request to provide updated supporting information</vt:lpwstr>
  </property>
  <property fmtid="{D5CDD505-2E9C-101B-9397-08002B2CF9AE}" pid="5" name="_AuthorEmail">
    <vt:lpwstr>ari.nikula@luke.fi</vt:lpwstr>
  </property>
  <property fmtid="{D5CDD505-2E9C-101B-9397-08002B2CF9AE}" pid="6" name="_AuthorEmailDisplayName">
    <vt:lpwstr>Nikula Ari (Luke)</vt:lpwstr>
  </property>
</Properties>
</file>